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EAB" w:rsidRDefault="00154DB8">
      <w:pPr>
        <w:rPr>
          <w:rFonts w:hint="eastAsia"/>
        </w:rPr>
      </w:pPr>
      <w:r w:rsidRPr="00154DB8">
        <w:t xml:space="preserve">Table 2. The primer sequences for </w:t>
      </w:r>
      <w:r w:rsidR="00C03EAB">
        <w:t xml:space="preserve">RT-PCR </w:t>
      </w:r>
      <w:r w:rsidR="00C03EAB">
        <w:rPr>
          <w:rFonts w:hint="eastAsia"/>
        </w:rPr>
        <w:t>a</w:t>
      </w:r>
      <w:r w:rsidR="00C03EAB">
        <w:t>nd PCR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1880"/>
        <w:gridCol w:w="5240"/>
      </w:tblGrid>
      <w:tr w:rsidR="00C03EAB" w:rsidRPr="00C03EAB" w:rsidTr="00C03EAB">
        <w:trPr>
          <w:trHeight w:val="300"/>
        </w:trPr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  </w:t>
            </w:r>
            <w:r w:rsidRPr="00C03E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 5'-TGCACCACCAACTGCTTAGC-3'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 5'-GGCATGGACTGTGGTCATGAG-3'</w:t>
            </w:r>
          </w:p>
        </w:tc>
      </w:tr>
      <w:tr w:rsidR="00C03EAB" w:rsidRPr="00C03EAB" w:rsidTr="00C03EAB">
        <w:trPr>
          <w:trHeight w:val="28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 5'-AACGGTGATAAAGGTCATGCTG-3' 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 5'-GTTTGCCAACTTCACCAGCG-3'</w:t>
            </w:r>
          </w:p>
        </w:tc>
      </w:tr>
      <w:tr w:rsidR="00C03EAB" w:rsidRPr="00C03EAB" w:rsidTr="00C03EAB">
        <w:trPr>
          <w:trHeight w:val="28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-miR-16-2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 5'-GTTCCACTCTAGCAGCACGT-3' 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 5'-GTCACACTAAAGCAGCACAGTA-3'</w:t>
            </w:r>
          </w:p>
        </w:tc>
      </w:tr>
      <w:tr w:rsidR="00C03EAB" w:rsidRPr="00C03EAB" w:rsidTr="00C03EAB">
        <w:trPr>
          <w:trHeight w:val="28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C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 5'-CCCGTAAAGGCACCCAG-3'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 5'-TTGGTCATTGCTGGAGGC-3'</w:t>
            </w:r>
          </w:p>
        </w:tc>
      </w:tr>
      <w:tr w:rsidR="00C03EAB" w:rsidRPr="00C03EAB" w:rsidTr="00C03EAB">
        <w:trPr>
          <w:trHeight w:val="28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CE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 5'-GTCGCTTGCTGGTGCCATTTAC-3'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 5'-TCAGCCGGGCTAAATTTGGCAG-3'</w:t>
            </w:r>
          </w:p>
        </w:tc>
      </w:tr>
      <w:tr w:rsidR="00C03EAB" w:rsidRPr="00C03EAB" w:rsidTr="00C03EAB">
        <w:trPr>
          <w:trHeight w:val="28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 5'-AGGGCAGAATCATCACGAAG-3'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 5'-TACTCCTGGAAGATGTCCAC-3'</w:t>
            </w:r>
          </w:p>
        </w:tc>
      </w:tr>
      <w:tr w:rsidR="00C03EAB" w:rsidRPr="00C03EAB" w:rsidTr="00C03EAB">
        <w:trPr>
          <w:trHeight w:val="280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L1A2 3'-UTR </w:t>
            </w:r>
          </w:p>
        </w:tc>
        <w:tc>
          <w:tcPr>
            <w:tcW w:w="5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 5'-CCGTGTAATTCTAGATAACTGAAAGCTGAATCCTTCC-3'</w:t>
            </w:r>
          </w:p>
        </w:tc>
      </w:tr>
      <w:tr w:rsidR="00C03EAB" w:rsidRPr="00C03EAB" w:rsidTr="00C03EAB">
        <w:trPr>
          <w:trHeight w:val="290"/>
        </w:trPr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EAB" w:rsidRPr="00C03EAB" w:rsidRDefault="00C03EAB" w:rsidP="00C03EA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03E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 5'-TCGGTCGACGGATCCTGAATCTGAAGAAGATTTGGGC-3'</w:t>
            </w:r>
          </w:p>
        </w:tc>
      </w:tr>
    </w:tbl>
    <w:p w:rsidR="00154DB8" w:rsidRDefault="00154DB8">
      <w:bookmarkStart w:id="0" w:name="_GoBack"/>
      <w:bookmarkEnd w:id="0"/>
    </w:p>
    <w:sectPr w:rsidR="00154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3DA8" w:rsidRDefault="00B63DA8" w:rsidP="00C03EAB">
      <w:r>
        <w:separator/>
      </w:r>
    </w:p>
  </w:endnote>
  <w:endnote w:type="continuationSeparator" w:id="0">
    <w:p w:rsidR="00B63DA8" w:rsidRDefault="00B63DA8" w:rsidP="00C0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3DA8" w:rsidRDefault="00B63DA8" w:rsidP="00C03EAB">
      <w:r>
        <w:separator/>
      </w:r>
    </w:p>
  </w:footnote>
  <w:footnote w:type="continuationSeparator" w:id="0">
    <w:p w:rsidR="00B63DA8" w:rsidRDefault="00B63DA8" w:rsidP="00C0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DB8"/>
    <w:rsid w:val="00154DB8"/>
    <w:rsid w:val="00B63DA8"/>
    <w:rsid w:val="00C03EAB"/>
    <w:rsid w:val="00DA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F6D31"/>
  <w15:chartTrackingRefBased/>
  <w15:docId w15:val="{CE26E9BD-1FCA-4EEC-A938-EC6BDDA0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3E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3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3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6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li</dc:creator>
  <cp:keywords/>
  <dc:description/>
  <cp:lastModifiedBy>tang li</cp:lastModifiedBy>
  <cp:revision>2</cp:revision>
  <dcterms:created xsi:type="dcterms:W3CDTF">2019-04-23T04:15:00Z</dcterms:created>
  <dcterms:modified xsi:type="dcterms:W3CDTF">2019-06-02T07:38:00Z</dcterms:modified>
</cp:coreProperties>
</file>